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BC8CA" w14:textId="77777777" w:rsidR="00840B1F" w:rsidRDefault="00840B1F" w:rsidP="00840B1F">
      <w:pPr>
        <w:tabs>
          <w:tab w:val="left" w:pos="1136"/>
        </w:tabs>
        <w:rPr>
          <w:b/>
          <w:sz w:val="20"/>
        </w:rPr>
      </w:pPr>
      <w:r>
        <w:rPr>
          <w:b/>
          <w:sz w:val="20"/>
        </w:rPr>
        <w:t>Annex: Table A1</w:t>
      </w:r>
      <w:r w:rsidRPr="007B09D6">
        <w:rPr>
          <w:b/>
          <w:sz w:val="20"/>
        </w:rPr>
        <w:t xml:space="preserve">: Total vaccine costs </w:t>
      </w:r>
      <w:r>
        <w:rPr>
          <w:b/>
          <w:sz w:val="20"/>
        </w:rPr>
        <w:t xml:space="preserve">of the 2014 Zambian routine vaccination schedule*, </w:t>
      </w:r>
      <w:r w:rsidRPr="007B09D6">
        <w:rPr>
          <w:b/>
          <w:sz w:val="20"/>
        </w:rPr>
        <w:t>2008-2022</w:t>
      </w:r>
      <w:r>
        <w:rPr>
          <w:b/>
          <w:sz w:val="20"/>
        </w:rPr>
        <w:t xml:space="preserve"> (1000 US$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6"/>
        <w:gridCol w:w="667"/>
        <w:gridCol w:w="667"/>
        <w:gridCol w:w="667"/>
        <w:gridCol w:w="667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698"/>
        <w:gridCol w:w="698"/>
      </w:tblGrid>
      <w:tr w:rsidR="00840B1F" w:rsidRPr="007B09D6" w14:paraId="5CA3BA05" w14:textId="77777777" w:rsidTr="008615D1">
        <w:trPr>
          <w:trHeight w:val="5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B4B8" w14:textId="77777777" w:rsidR="00840B1F" w:rsidRPr="007B09D6" w:rsidRDefault="00840B1F" w:rsidP="000C739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A752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E2A3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45A1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1718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B2E2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66AA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4439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2EF3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FDDD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DC1A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C2F7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3853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A3A3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9C1A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5CE7" w14:textId="77777777" w:rsidR="00840B1F" w:rsidRPr="007B09D6" w:rsidRDefault="00840B1F" w:rsidP="000C739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US"/>
              </w:rPr>
              <w:t>2022</w:t>
            </w:r>
          </w:p>
        </w:tc>
      </w:tr>
      <w:tr w:rsidR="00840B1F" w:rsidRPr="007B09D6" w14:paraId="612E626B" w14:textId="77777777" w:rsidTr="008615D1">
        <w:trPr>
          <w:trHeight w:val="56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4330" w14:textId="77777777" w:rsidR="00840B1F" w:rsidRPr="007B09D6" w:rsidRDefault="00840B1F" w:rsidP="000C739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 xml:space="preserve">New vaccines financed by </w:t>
            </w:r>
            <w:proofErr w:type="spellStart"/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Gav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3518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6,1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BD73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5,00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B58D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5,5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B4B9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5,7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D02A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9,0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7C27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5,3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B40B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0,63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E11B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4,46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6F23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3,85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54E5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3,2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7AE2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0,9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F196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8,37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FE41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sz w:val="16"/>
                <w:szCs w:val="16"/>
              </w:rPr>
              <w:t xml:space="preserve"> 5,72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D9B4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2,9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C347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-   </w:t>
            </w:r>
            <w:proofErr w:type="gramEnd"/>
          </w:p>
        </w:tc>
      </w:tr>
      <w:tr w:rsidR="00840B1F" w:rsidRPr="007B09D6" w14:paraId="33CB5A14" w14:textId="77777777" w:rsidTr="008615D1">
        <w:trPr>
          <w:trHeight w:val="56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284BA" w14:textId="77777777" w:rsidR="00840B1F" w:rsidRPr="007B09D6" w:rsidRDefault="00840B1F" w:rsidP="000C739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Tradi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tional vaccines financed by G</w:t>
            </w: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over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AB5F3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2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31813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2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F60D9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3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35DC5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3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108A3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3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52649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4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AACE4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4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6FA9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5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36F26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5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BECF4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5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E390F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6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FEE49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6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5277C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sz w:val="16"/>
                <w:szCs w:val="16"/>
              </w:rPr>
              <w:t xml:space="preserve"> 1,7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88608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1,7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AAD68" w14:textId="77777777" w:rsidR="00840B1F" w:rsidRPr="00F73518" w:rsidRDefault="00840B1F" w:rsidP="000C7393">
            <w:pPr>
              <w:spacing w:after="0" w:line="240" w:lineRule="auto"/>
              <w:ind w:left="-392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1,803 </w:t>
            </w:r>
          </w:p>
        </w:tc>
      </w:tr>
      <w:tr w:rsidR="00840B1F" w:rsidRPr="007B09D6" w14:paraId="7E7FE2F1" w14:textId="77777777" w:rsidTr="008615D1">
        <w:trPr>
          <w:trHeight w:val="56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B8F4E" w14:textId="77777777" w:rsidR="00840B1F" w:rsidRPr="007B09D6" w:rsidRDefault="00840B1F" w:rsidP="000C739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Gavi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 xml:space="preserve"> co-financing funded by </w:t>
            </w: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Gover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5553D" w14:textId="77777777" w:rsidR="00840B1F" w:rsidRPr="007B09D6" w:rsidRDefault="00840B1F" w:rsidP="000C7393">
            <w:pPr>
              <w:spacing w:after="0" w:line="240" w:lineRule="auto"/>
              <w:ind w:left="-392" w:firstLine="392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6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3DDF2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6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6967C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5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7D968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6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33C3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5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A9688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9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DBF51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3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14D15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5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7037C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1,8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D7241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2,8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50906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5,6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7E3C0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sz w:val="16"/>
                <w:szCs w:val="16"/>
              </w:rPr>
              <w:t xml:space="preserve"> 8,6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91BE9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sz w:val="16"/>
                <w:szCs w:val="16"/>
              </w:rPr>
              <w:t xml:space="preserve"> 11,6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08758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14,9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522AB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18,335 </w:t>
            </w:r>
          </w:p>
        </w:tc>
      </w:tr>
      <w:tr w:rsidR="00840B1F" w:rsidRPr="007B09D6" w14:paraId="02E732A6" w14:textId="77777777" w:rsidTr="008615D1">
        <w:trPr>
          <w:trHeight w:val="56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23C2D" w14:textId="77777777" w:rsidR="00840B1F" w:rsidRPr="00F73518" w:rsidRDefault="00840B1F" w:rsidP="000C739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  <w:t>Total vaccine co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B514F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9,0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AF7B2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7,9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D6A1D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7,4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CBD83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7,7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F48C5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0,9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782E9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7,7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5FA36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3,4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CD417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7,5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15477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7,2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23876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7,7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D01E6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8,1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EB848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8,6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0994B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b/>
                <w:sz w:val="16"/>
                <w:szCs w:val="16"/>
              </w:rPr>
              <w:t xml:space="preserve"> 19,1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5A4E5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</w:rPr>
              <w:t xml:space="preserve"> 19,6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3A614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</w:rPr>
              <w:t xml:space="preserve"> 20,139 </w:t>
            </w:r>
          </w:p>
        </w:tc>
      </w:tr>
      <w:tr w:rsidR="00840B1F" w:rsidRPr="007B09D6" w14:paraId="0FD3FDAA" w14:textId="77777777" w:rsidTr="008615D1">
        <w:trPr>
          <w:trHeight w:val="56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EB490" w14:textId="77777777" w:rsidR="00840B1F" w:rsidRPr="007B09D6" w:rsidRDefault="00840B1F" w:rsidP="000C739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Percent</w:t>
            </w:r>
            <w:proofErr w:type="spellEnd"/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 xml:space="preserve"> financed by the Gover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1E33D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76D5A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B1FDC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23908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28FFF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AE3EE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70771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535B2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B79F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60CF3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BBD56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B7E35" w14:textId="77777777" w:rsidR="00840B1F" w:rsidRPr="007B09D6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7B09D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59BA8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16528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8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2834D" w14:textId="77777777" w:rsidR="00840B1F" w:rsidRPr="00F73518" w:rsidRDefault="00840B1F" w:rsidP="000C7393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</w:pPr>
            <w:r w:rsidRPr="00F7351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US"/>
              </w:rPr>
              <w:t>100%</w:t>
            </w:r>
          </w:p>
        </w:tc>
      </w:tr>
    </w:tbl>
    <w:p w14:paraId="52B70A52" w14:textId="77777777" w:rsidR="00840B1F" w:rsidRPr="00F73518" w:rsidRDefault="00840B1F" w:rsidP="00840B1F">
      <w:pPr>
        <w:tabs>
          <w:tab w:val="left" w:pos="1136"/>
        </w:tabs>
        <w:rPr>
          <w:sz w:val="16"/>
          <w:szCs w:val="16"/>
        </w:rPr>
      </w:pPr>
      <w:r w:rsidRPr="00F73518">
        <w:rPr>
          <w:sz w:val="16"/>
          <w:szCs w:val="16"/>
        </w:rPr>
        <w:t xml:space="preserve">* Zambia introduced inactivated polio vaccine in 2015. This and </w:t>
      </w:r>
      <w:r>
        <w:rPr>
          <w:sz w:val="16"/>
          <w:szCs w:val="16"/>
        </w:rPr>
        <w:t xml:space="preserve">any </w:t>
      </w:r>
      <w:r w:rsidRPr="00F73518">
        <w:rPr>
          <w:sz w:val="16"/>
          <w:szCs w:val="16"/>
        </w:rPr>
        <w:t xml:space="preserve">other future vaccines, such as for instance </w:t>
      </w:r>
      <w:r>
        <w:rPr>
          <w:sz w:val="16"/>
          <w:szCs w:val="16"/>
        </w:rPr>
        <w:t>human pa</w:t>
      </w:r>
      <w:r w:rsidRPr="00F73518">
        <w:rPr>
          <w:sz w:val="16"/>
          <w:szCs w:val="16"/>
        </w:rPr>
        <w:t>pil</w:t>
      </w:r>
      <w:r>
        <w:rPr>
          <w:sz w:val="16"/>
          <w:szCs w:val="16"/>
        </w:rPr>
        <w:t>l</w:t>
      </w:r>
      <w:r w:rsidRPr="00F73518">
        <w:rPr>
          <w:sz w:val="16"/>
          <w:szCs w:val="16"/>
        </w:rPr>
        <w:t>oma virus vaccine, are not included in the calculations</w:t>
      </w:r>
      <w:r>
        <w:rPr>
          <w:sz w:val="16"/>
          <w:szCs w:val="16"/>
        </w:rPr>
        <w:t>. Vaccines procured for campaigns are not included either.</w:t>
      </w:r>
    </w:p>
    <w:p w14:paraId="5313C208" w14:textId="77777777" w:rsidR="00745476" w:rsidRDefault="00745476">
      <w:bookmarkStart w:id="0" w:name="_GoBack"/>
      <w:bookmarkEnd w:id="0"/>
    </w:p>
    <w:sectPr w:rsidR="00745476" w:rsidSect="00840B1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B1F"/>
    <w:rsid w:val="00745476"/>
    <w:rsid w:val="00840B1F"/>
    <w:rsid w:val="0086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DBA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B1F"/>
    <w:pPr>
      <w:spacing w:after="200" w:line="276" w:lineRule="auto"/>
    </w:pPr>
    <w:rPr>
      <w:sz w:val="22"/>
      <w:szCs w:val="22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B1F"/>
    <w:pPr>
      <w:spacing w:after="200" w:line="276" w:lineRule="auto"/>
    </w:pPr>
    <w:rPr>
      <w:sz w:val="22"/>
      <w:szCs w:val="22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8</Characters>
  <Application>Microsoft Macintosh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Griffiths</dc:creator>
  <cp:keywords/>
  <dc:description/>
  <cp:lastModifiedBy>Ulla Griffiths</cp:lastModifiedBy>
  <cp:revision>2</cp:revision>
  <dcterms:created xsi:type="dcterms:W3CDTF">2016-02-04T22:24:00Z</dcterms:created>
  <dcterms:modified xsi:type="dcterms:W3CDTF">2016-06-13T16:08:00Z</dcterms:modified>
</cp:coreProperties>
</file>